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17AF" w:rsidRPr="00B33646" w:rsidRDefault="008627EC" w:rsidP="008627EC">
      <w:pPr>
        <w:rPr>
          <w:rFonts w:ascii="Arial" w:hAnsi="Arial" w:cs="Arial"/>
          <w:sz w:val="18"/>
          <w:szCs w:val="18"/>
        </w:rPr>
      </w:pPr>
      <w:r w:rsidRPr="00B33646">
        <w:rPr>
          <w:rFonts w:ascii="Arial" w:hAnsi="Arial" w:cs="Arial"/>
          <w:sz w:val="18"/>
          <w:szCs w:val="18"/>
        </w:rPr>
        <w:t xml:space="preserve">           </w:t>
      </w:r>
      <w:r w:rsidR="004A3957">
        <w:rPr>
          <w:rFonts w:ascii="Arial" w:hAnsi="Arial" w:cs="Arial"/>
          <w:sz w:val="18"/>
          <w:szCs w:val="18"/>
        </w:rPr>
        <w:t xml:space="preserve">     </w:t>
      </w:r>
      <w:r w:rsidRPr="00B33646">
        <w:rPr>
          <w:rFonts w:ascii="Arial" w:hAnsi="Arial" w:cs="Arial"/>
          <w:sz w:val="18"/>
          <w:szCs w:val="18"/>
        </w:rPr>
        <w:t xml:space="preserve">Table </w:t>
      </w:r>
      <w:r w:rsidR="005F26A1" w:rsidRPr="00B33646">
        <w:rPr>
          <w:rFonts w:ascii="Arial" w:hAnsi="Arial" w:cs="Arial"/>
          <w:sz w:val="18"/>
          <w:szCs w:val="18"/>
        </w:rPr>
        <w:t>S3</w:t>
      </w:r>
      <w:r w:rsidRPr="00B33646">
        <w:rPr>
          <w:rFonts w:ascii="Arial" w:hAnsi="Arial" w:cs="Arial"/>
          <w:sz w:val="18"/>
          <w:szCs w:val="18"/>
        </w:rPr>
        <w:t xml:space="preserve"> Clinical manifestations of normal fetus</w:t>
      </w:r>
      <w:r w:rsidR="00B33646" w:rsidRPr="00B33646">
        <w:rPr>
          <w:rFonts w:ascii="Arial" w:hAnsi="Arial" w:cs="Arial"/>
          <w:sz w:val="18"/>
          <w:szCs w:val="18"/>
        </w:rPr>
        <w:t>es</w:t>
      </w:r>
      <w:r w:rsidRPr="00B33646">
        <w:rPr>
          <w:rFonts w:ascii="Arial" w:hAnsi="Arial" w:cs="Arial"/>
          <w:sz w:val="18"/>
          <w:szCs w:val="18"/>
        </w:rPr>
        <w:t xml:space="preserve"> and NTD fetus</w:t>
      </w:r>
      <w:r w:rsidR="00B33646" w:rsidRPr="00B33646">
        <w:rPr>
          <w:rFonts w:ascii="Arial" w:hAnsi="Arial" w:cs="Arial"/>
          <w:sz w:val="18"/>
          <w:szCs w:val="18"/>
        </w:rPr>
        <w:t>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68"/>
        <w:gridCol w:w="1417"/>
        <w:gridCol w:w="1418"/>
        <w:gridCol w:w="1593"/>
        <w:gridCol w:w="1701"/>
      </w:tblGrid>
      <w:tr w:rsidR="008627EC" w:rsidRPr="00B33646" w:rsidTr="00093B4E"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3B4E">
              <w:rPr>
                <w:rFonts w:ascii="Arial" w:hAnsi="Arial" w:cs="Arial"/>
                <w:sz w:val="15"/>
                <w:szCs w:val="15"/>
              </w:rPr>
              <w:t>Sample typ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3B4E">
              <w:rPr>
                <w:rFonts w:ascii="Arial" w:hAnsi="Arial" w:cs="Arial"/>
                <w:sz w:val="15"/>
                <w:szCs w:val="15"/>
              </w:rPr>
              <w:t>tissu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3B4E">
              <w:rPr>
                <w:rFonts w:ascii="Arial" w:hAnsi="Arial" w:cs="Arial"/>
                <w:sz w:val="15"/>
                <w:szCs w:val="15"/>
              </w:rPr>
              <w:t>Folate of brain(ng/mg)</w:t>
            </w:r>
          </w:p>
        </w:tc>
        <w:tc>
          <w:tcPr>
            <w:tcW w:w="1593" w:type="dxa"/>
            <w:tcBorders>
              <w:left w:val="nil"/>
              <w:bottom w:val="single" w:sz="4" w:space="0" w:color="auto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3B4E">
              <w:rPr>
                <w:rFonts w:ascii="Arial" w:hAnsi="Arial" w:cs="Arial"/>
                <w:sz w:val="15"/>
                <w:szCs w:val="15"/>
              </w:rPr>
              <w:t>Gender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3B4E">
              <w:rPr>
                <w:rFonts w:ascii="Arial" w:hAnsi="Arial" w:cs="Arial"/>
                <w:sz w:val="15"/>
                <w:szCs w:val="15"/>
              </w:rPr>
              <w:t>Gestational</w:t>
            </w:r>
          </w:p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3B4E">
              <w:rPr>
                <w:rFonts w:ascii="Arial" w:hAnsi="Arial" w:cs="Arial"/>
                <w:sz w:val="15"/>
                <w:szCs w:val="15"/>
              </w:rPr>
              <w:t>Weeks</w:t>
            </w:r>
          </w:p>
        </w:tc>
      </w:tr>
      <w:tr w:rsidR="008627EC" w:rsidRPr="00093B4E" w:rsidTr="00093B4E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Normal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Brain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0.39</w:t>
            </w:r>
          </w:p>
        </w:tc>
        <w:tc>
          <w:tcPr>
            <w:tcW w:w="1593" w:type="dxa"/>
            <w:tcBorders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femal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22</w:t>
            </w:r>
          </w:p>
        </w:tc>
      </w:tr>
      <w:tr w:rsidR="008627EC" w:rsidRPr="00093B4E" w:rsidTr="00093B4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Norm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0.15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36</w:t>
            </w:r>
          </w:p>
        </w:tc>
      </w:tr>
      <w:tr w:rsidR="008627EC" w:rsidRPr="00093B4E" w:rsidTr="00093B4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Norm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0.2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26</w:t>
            </w:r>
          </w:p>
        </w:tc>
      </w:tr>
      <w:tr w:rsidR="008627EC" w:rsidRPr="00093B4E" w:rsidTr="00093B4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Norm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0.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21</w:t>
            </w:r>
          </w:p>
        </w:tc>
      </w:tr>
      <w:tr w:rsidR="008627EC" w:rsidRPr="00093B4E" w:rsidTr="00093B4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Norm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0.02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25</w:t>
            </w:r>
          </w:p>
        </w:tc>
      </w:tr>
      <w:tr w:rsidR="008627EC" w:rsidRPr="00093B4E" w:rsidTr="00093B4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Norm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0.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22</w:t>
            </w:r>
          </w:p>
        </w:tc>
      </w:tr>
      <w:tr w:rsidR="008627EC" w:rsidRPr="00093B4E" w:rsidTr="00093B4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Norm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0.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26</w:t>
            </w:r>
          </w:p>
        </w:tc>
      </w:tr>
      <w:tr w:rsidR="008627EC" w:rsidRPr="00093B4E" w:rsidTr="00093B4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Norm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0.08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25</w:t>
            </w:r>
          </w:p>
        </w:tc>
      </w:tr>
      <w:tr w:rsidR="008627EC" w:rsidRPr="00093B4E" w:rsidTr="00093B4E">
        <w:trPr>
          <w:trHeight w:val="31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Norm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0.1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18</w:t>
            </w:r>
          </w:p>
        </w:tc>
      </w:tr>
      <w:tr w:rsidR="008627EC" w:rsidRPr="00093B4E" w:rsidTr="00093B4E">
        <w:trPr>
          <w:trHeight w:val="31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Norm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0.11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15</w:t>
            </w:r>
          </w:p>
        </w:tc>
      </w:tr>
      <w:tr w:rsidR="008627EC" w:rsidRPr="00093B4E" w:rsidTr="00093B4E">
        <w:trPr>
          <w:trHeight w:val="31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Norm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0.08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23</w:t>
            </w:r>
          </w:p>
        </w:tc>
      </w:tr>
      <w:tr w:rsidR="008627EC" w:rsidRPr="00093B4E" w:rsidTr="00093B4E">
        <w:trPr>
          <w:trHeight w:val="31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Norm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0.10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16</w:t>
            </w:r>
          </w:p>
        </w:tc>
      </w:tr>
      <w:tr w:rsidR="008627EC" w:rsidRPr="00093B4E" w:rsidTr="00093B4E">
        <w:trPr>
          <w:trHeight w:val="31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Norm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0.04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24</w:t>
            </w:r>
          </w:p>
        </w:tc>
      </w:tr>
      <w:tr w:rsidR="008627EC" w:rsidRPr="00093B4E" w:rsidTr="00093B4E">
        <w:trPr>
          <w:trHeight w:val="31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Norm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0.21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22</w:t>
            </w:r>
          </w:p>
        </w:tc>
      </w:tr>
      <w:tr w:rsidR="008627EC" w:rsidRPr="00093B4E" w:rsidTr="00093B4E">
        <w:trPr>
          <w:trHeight w:val="31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Norm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0.08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23</w:t>
            </w:r>
          </w:p>
        </w:tc>
      </w:tr>
      <w:tr w:rsidR="008627EC" w:rsidRPr="00093B4E" w:rsidTr="00093B4E">
        <w:trPr>
          <w:trHeight w:val="31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Norm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0.4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24</w:t>
            </w:r>
          </w:p>
        </w:tc>
        <w:bookmarkStart w:id="0" w:name="_GoBack"/>
        <w:bookmarkEnd w:id="0"/>
      </w:tr>
      <w:tr w:rsidR="008627EC" w:rsidRPr="00093B4E" w:rsidTr="00093B4E">
        <w:trPr>
          <w:trHeight w:val="31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Norm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0.10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24</w:t>
            </w:r>
          </w:p>
        </w:tc>
      </w:tr>
      <w:tr w:rsidR="008627EC" w:rsidRPr="00093B4E" w:rsidTr="00093B4E">
        <w:trPr>
          <w:trHeight w:val="31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Norm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0.11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27</w:t>
            </w:r>
          </w:p>
        </w:tc>
      </w:tr>
      <w:tr w:rsidR="008627EC" w:rsidRPr="00093B4E" w:rsidTr="00093B4E">
        <w:trPr>
          <w:trHeight w:val="31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Norm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0.09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24</w:t>
            </w:r>
          </w:p>
        </w:tc>
      </w:tr>
      <w:tr w:rsidR="008627EC" w:rsidRPr="00093B4E" w:rsidTr="00093B4E">
        <w:trPr>
          <w:trHeight w:val="31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Norm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0.16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26</w:t>
            </w:r>
          </w:p>
        </w:tc>
      </w:tr>
      <w:tr w:rsidR="008627EC" w:rsidRPr="00093B4E" w:rsidTr="00093B4E">
        <w:trPr>
          <w:trHeight w:val="31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Spina bifi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0.2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20</w:t>
            </w:r>
          </w:p>
        </w:tc>
      </w:tr>
      <w:tr w:rsidR="008627EC" w:rsidRPr="00093B4E" w:rsidTr="00093B4E">
        <w:trPr>
          <w:trHeight w:val="31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Spina bifi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0.01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33</w:t>
            </w:r>
          </w:p>
        </w:tc>
      </w:tr>
      <w:tr w:rsidR="008627EC" w:rsidRPr="00093B4E" w:rsidTr="00093B4E">
        <w:trPr>
          <w:trHeight w:val="31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Spina bifi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0.05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27</w:t>
            </w:r>
          </w:p>
        </w:tc>
      </w:tr>
      <w:tr w:rsidR="008627EC" w:rsidRPr="00093B4E" w:rsidTr="00093B4E">
        <w:trPr>
          <w:trHeight w:val="31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Spina bifi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0.01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22</w:t>
            </w:r>
          </w:p>
        </w:tc>
      </w:tr>
      <w:tr w:rsidR="008627EC" w:rsidRPr="00093B4E" w:rsidTr="00093B4E">
        <w:trPr>
          <w:trHeight w:val="31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Spina bifi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0.06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16</w:t>
            </w:r>
          </w:p>
        </w:tc>
      </w:tr>
      <w:tr w:rsidR="008627EC" w:rsidRPr="00093B4E" w:rsidTr="00093B4E">
        <w:trPr>
          <w:trHeight w:val="31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Spina bifi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0.08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21</w:t>
            </w:r>
          </w:p>
        </w:tc>
      </w:tr>
      <w:tr w:rsidR="008627EC" w:rsidRPr="00093B4E" w:rsidTr="00093B4E">
        <w:trPr>
          <w:trHeight w:val="31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Spina bifi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0.05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19</w:t>
            </w:r>
          </w:p>
        </w:tc>
      </w:tr>
      <w:tr w:rsidR="008627EC" w:rsidRPr="00093B4E" w:rsidTr="00093B4E">
        <w:trPr>
          <w:trHeight w:val="31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Spina bifi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0.02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23</w:t>
            </w:r>
          </w:p>
        </w:tc>
      </w:tr>
      <w:tr w:rsidR="008627EC" w:rsidRPr="00093B4E" w:rsidTr="00093B4E">
        <w:trPr>
          <w:trHeight w:val="31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Spina bifi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0.06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24</w:t>
            </w:r>
          </w:p>
        </w:tc>
      </w:tr>
      <w:tr w:rsidR="008627EC" w:rsidRPr="00093B4E" w:rsidTr="00093B4E">
        <w:trPr>
          <w:trHeight w:val="31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Spina bifi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0.06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19</w:t>
            </w:r>
          </w:p>
        </w:tc>
      </w:tr>
      <w:tr w:rsidR="008627EC" w:rsidRPr="00093B4E" w:rsidTr="00093B4E">
        <w:trPr>
          <w:trHeight w:val="31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Spina bifi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0.03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16</w:t>
            </w:r>
          </w:p>
        </w:tc>
      </w:tr>
      <w:tr w:rsidR="008627EC" w:rsidRPr="00093B4E" w:rsidTr="00093B4E">
        <w:trPr>
          <w:trHeight w:val="31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Spina bifi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0.05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21</w:t>
            </w:r>
          </w:p>
        </w:tc>
      </w:tr>
      <w:tr w:rsidR="008627EC" w:rsidRPr="00093B4E" w:rsidTr="00093B4E">
        <w:trPr>
          <w:trHeight w:val="31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Spina bifi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0.07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15</w:t>
            </w:r>
          </w:p>
        </w:tc>
      </w:tr>
      <w:tr w:rsidR="008627EC" w:rsidRPr="00093B4E" w:rsidTr="00093B4E">
        <w:trPr>
          <w:trHeight w:val="31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Spina bifi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0.05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18</w:t>
            </w:r>
          </w:p>
        </w:tc>
      </w:tr>
      <w:tr w:rsidR="008627EC" w:rsidRPr="00093B4E" w:rsidTr="00093B4E">
        <w:trPr>
          <w:trHeight w:val="31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Spina bifi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0.1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20</w:t>
            </w:r>
          </w:p>
        </w:tc>
      </w:tr>
      <w:tr w:rsidR="008627EC" w:rsidRPr="00093B4E" w:rsidTr="00093B4E">
        <w:trPr>
          <w:trHeight w:val="31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Spina bifi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0.037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26</w:t>
            </w:r>
          </w:p>
        </w:tc>
      </w:tr>
      <w:tr w:rsidR="008627EC" w:rsidRPr="00093B4E" w:rsidTr="00093B4E">
        <w:trPr>
          <w:trHeight w:val="31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Spina bifi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0.1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24</w:t>
            </w:r>
          </w:p>
        </w:tc>
      </w:tr>
      <w:tr w:rsidR="008627EC" w:rsidRPr="00093B4E" w:rsidTr="00093B4E">
        <w:trPr>
          <w:trHeight w:val="31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Spina bifi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0.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22</w:t>
            </w:r>
          </w:p>
        </w:tc>
      </w:tr>
      <w:tr w:rsidR="008627EC" w:rsidRPr="00093B4E" w:rsidTr="00093B4E">
        <w:trPr>
          <w:trHeight w:val="31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Spina bifi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0.06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20</w:t>
            </w:r>
          </w:p>
        </w:tc>
      </w:tr>
      <w:tr w:rsidR="008627EC" w:rsidRPr="00093B4E" w:rsidTr="00093B4E">
        <w:trPr>
          <w:trHeight w:val="312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Spina bifid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0.04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7EC" w:rsidRPr="00093B4E" w:rsidRDefault="008627EC" w:rsidP="002749A0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093B4E">
              <w:rPr>
                <w:rFonts w:ascii="Arial" w:hAnsi="Arial" w:cs="Arial"/>
                <w:sz w:val="11"/>
                <w:szCs w:val="11"/>
              </w:rPr>
              <w:t>21</w:t>
            </w:r>
          </w:p>
        </w:tc>
      </w:tr>
    </w:tbl>
    <w:p w:rsidR="008627EC" w:rsidRPr="00B33646" w:rsidRDefault="008627EC" w:rsidP="008627EC">
      <w:pPr>
        <w:rPr>
          <w:rFonts w:ascii="Arial" w:hAnsi="Arial" w:cs="Arial"/>
          <w:sz w:val="18"/>
          <w:szCs w:val="18"/>
        </w:rPr>
      </w:pPr>
    </w:p>
    <w:sectPr w:rsidR="008627EC" w:rsidRPr="00B33646" w:rsidSect="002717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727AE" w:rsidRDefault="002727AE" w:rsidP="008627EC">
      <w:r>
        <w:separator/>
      </w:r>
    </w:p>
  </w:endnote>
  <w:endnote w:type="continuationSeparator" w:id="0">
    <w:p w:rsidR="002727AE" w:rsidRDefault="002727AE" w:rsidP="008627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727AE" w:rsidRDefault="002727AE" w:rsidP="008627EC">
      <w:r>
        <w:separator/>
      </w:r>
    </w:p>
  </w:footnote>
  <w:footnote w:type="continuationSeparator" w:id="0">
    <w:p w:rsidR="002727AE" w:rsidRDefault="002727AE" w:rsidP="008627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7EC"/>
    <w:rsid w:val="000773FA"/>
    <w:rsid w:val="00093B4E"/>
    <w:rsid w:val="002329AD"/>
    <w:rsid w:val="002717AF"/>
    <w:rsid w:val="002727AE"/>
    <w:rsid w:val="00313B97"/>
    <w:rsid w:val="004A3957"/>
    <w:rsid w:val="004C520D"/>
    <w:rsid w:val="005573FC"/>
    <w:rsid w:val="005F26A1"/>
    <w:rsid w:val="00815F65"/>
    <w:rsid w:val="008627EC"/>
    <w:rsid w:val="008E5DAB"/>
    <w:rsid w:val="0096053F"/>
    <w:rsid w:val="00B33646"/>
    <w:rsid w:val="00BE53F9"/>
    <w:rsid w:val="00C21F49"/>
    <w:rsid w:val="00C535D4"/>
    <w:rsid w:val="00CA78F2"/>
    <w:rsid w:val="00D977A5"/>
    <w:rsid w:val="00F16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40DD784-7455-2B4A-B561-5A83ADC3F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17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8627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8627EC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8627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8627EC"/>
    <w:rPr>
      <w:sz w:val="18"/>
      <w:szCs w:val="18"/>
    </w:rPr>
  </w:style>
  <w:style w:type="table" w:styleId="a7">
    <w:name w:val="Table Grid"/>
    <w:basedOn w:val="a1"/>
    <w:uiPriority w:val="59"/>
    <w:rsid w:val="008627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2</Words>
  <Characters>1213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建婷</dc:creator>
  <cp:keywords/>
  <dc:description/>
  <cp:lastModifiedBy>lijianting</cp:lastModifiedBy>
  <cp:revision>4</cp:revision>
  <cp:lastPrinted>2018-12-30T15:19:00Z</cp:lastPrinted>
  <dcterms:created xsi:type="dcterms:W3CDTF">2020-09-05T09:43:00Z</dcterms:created>
  <dcterms:modified xsi:type="dcterms:W3CDTF">2020-10-10T11:57:00Z</dcterms:modified>
</cp:coreProperties>
</file>